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85AF2" w14:textId="77777777" w:rsidR="00194ACA" w:rsidRPr="00603785" w:rsidRDefault="00194ACA" w:rsidP="00C56BBA">
      <w:pPr>
        <w:pStyle w:val="Heading2"/>
        <w:jc w:val="center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 xml:space="preserve">Interview </w:t>
      </w:r>
      <w:r w:rsidRPr="00D30B7E">
        <w:rPr>
          <w:rFonts w:ascii="Times New Roman" w:hAnsi="Times New Roman"/>
          <w:i w:val="0"/>
          <w:sz w:val="24"/>
          <w:szCs w:val="24"/>
        </w:rPr>
        <w:t>guide (English version)</w:t>
      </w:r>
    </w:p>
    <w:p w14:paraId="6725EB1A" w14:textId="77777777" w:rsidR="002445E7" w:rsidRPr="000163EA" w:rsidRDefault="002445E7" w:rsidP="002445E7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4367"/>
        <w:gridCol w:w="564"/>
        <w:gridCol w:w="3175"/>
      </w:tblGrid>
      <w:tr w:rsidR="002445E7" w:rsidRPr="000163EA" w14:paraId="601A6C61" w14:textId="77777777" w:rsidTr="002445E7">
        <w:tc>
          <w:tcPr>
            <w:tcW w:w="1244" w:type="dxa"/>
          </w:tcPr>
          <w:p w14:paraId="34B92195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Ser. no</w:t>
            </w:r>
          </w:p>
        </w:tc>
        <w:tc>
          <w:tcPr>
            <w:tcW w:w="8106" w:type="dxa"/>
            <w:gridSpan w:val="3"/>
          </w:tcPr>
          <w:p w14:paraId="3D4A2280" w14:textId="77777777" w:rsidR="002445E7" w:rsidRPr="000163EA" w:rsidRDefault="002445E7" w:rsidP="002445E7">
            <w:pPr>
              <w:keepNext/>
              <w:keepLines/>
              <w:spacing w:before="200" w:line="259" w:lineRule="auto"/>
              <w:outlineLvl w:val="1"/>
              <w:rPr>
                <w:b/>
                <w:bCs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Socio-demographic characteristics and obstetric h</w:t>
            </w:r>
            <w:r>
              <w:rPr>
                <w:b/>
                <w:sz w:val="24"/>
                <w:szCs w:val="24"/>
              </w:rPr>
              <w:t xml:space="preserve">istory of participants </w:t>
            </w:r>
          </w:p>
        </w:tc>
      </w:tr>
      <w:tr w:rsidR="002445E7" w:rsidRPr="000163EA" w14:paraId="2F2C1A8C" w14:textId="77777777" w:rsidTr="002445E7">
        <w:tc>
          <w:tcPr>
            <w:tcW w:w="1244" w:type="dxa"/>
          </w:tcPr>
          <w:p w14:paraId="70BCA3F2" w14:textId="77777777" w:rsidR="002445E7" w:rsidRPr="000163EA" w:rsidRDefault="002445E7" w:rsidP="004F7CDD">
            <w:pPr>
              <w:spacing w:after="160" w:line="259" w:lineRule="auto"/>
              <w:ind w:left="720"/>
              <w:contextualSpacing/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1.</w:t>
            </w:r>
          </w:p>
        </w:tc>
        <w:tc>
          <w:tcPr>
            <w:tcW w:w="8106" w:type="dxa"/>
            <w:gridSpan w:val="3"/>
          </w:tcPr>
          <w:p w14:paraId="0FEA6B89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Age in completed years</w:t>
            </w:r>
          </w:p>
        </w:tc>
      </w:tr>
      <w:tr w:rsidR="002445E7" w:rsidRPr="000163EA" w14:paraId="4CA0BF57" w14:textId="77777777" w:rsidTr="002445E7">
        <w:trPr>
          <w:trHeight w:val="846"/>
        </w:trPr>
        <w:tc>
          <w:tcPr>
            <w:tcW w:w="1244" w:type="dxa"/>
          </w:tcPr>
          <w:p w14:paraId="4A03340A" w14:textId="77777777" w:rsidR="002445E7" w:rsidRPr="000163EA" w:rsidRDefault="002445E7" w:rsidP="004F7CDD">
            <w:pPr>
              <w:spacing w:after="160" w:line="259" w:lineRule="auto"/>
              <w:ind w:left="720"/>
              <w:contextualSpacing/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 xml:space="preserve">4. </w:t>
            </w:r>
          </w:p>
        </w:tc>
        <w:tc>
          <w:tcPr>
            <w:tcW w:w="4367" w:type="dxa"/>
          </w:tcPr>
          <w:p w14:paraId="77F052E6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Occupation</w:t>
            </w:r>
          </w:p>
          <w:p w14:paraId="59A937A4" w14:textId="77777777" w:rsidR="002445E7" w:rsidRPr="000163EA" w:rsidRDefault="002445E7" w:rsidP="004F7CDD">
            <w:pPr>
              <w:rPr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1=Unemployed     2=Employed/salaried</w:t>
            </w:r>
          </w:p>
          <w:p w14:paraId="4BC8729B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3= self-employed/business</w:t>
            </w:r>
          </w:p>
        </w:tc>
        <w:tc>
          <w:tcPr>
            <w:tcW w:w="564" w:type="dxa"/>
          </w:tcPr>
          <w:p w14:paraId="63E190F4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5.</w:t>
            </w:r>
          </w:p>
        </w:tc>
        <w:tc>
          <w:tcPr>
            <w:tcW w:w="3175" w:type="dxa"/>
          </w:tcPr>
          <w:p w14:paraId="5F82C904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Religion</w:t>
            </w:r>
          </w:p>
          <w:p w14:paraId="37667944" w14:textId="77777777" w:rsidR="002445E7" w:rsidRPr="000163EA" w:rsidRDefault="002445E7" w:rsidP="004F7CDD">
            <w:pPr>
              <w:rPr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1 = Christian    2 = Moslem</w:t>
            </w:r>
          </w:p>
          <w:p w14:paraId="7147053C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3 = (others specify)</w:t>
            </w:r>
          </w:p>
        </w:tc>
      </w:tr>
      <w:tr w:rsidR="002445E7" w:rsidRPr="000163EA" w14:paraId="715F7BC9" w14:textId="77777777" w:rsidTr="002445E7">
        <w:trPr>
          <w:trHeight w:val="1004"/>
        </w:trPr>
        <w:tc>
          <w:tcPr>
            <w:tcW w:w="1244" w:type="dxa"/>
          </w:tcPr>
          <w:p w14:paraId="4DD93FDA" w14:textId="77777777" w:rsidR="002445E7" w:rsidRPr="000163EA" w:rsidRDefault="002445E7" w:rsidP="004F7CDD">
            <w:pPr>
              <w:spacing w:after="160" w:line="259" w:lineRule="auto"/>
              <w:contextualSpacing/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 xml:space="preserve">           6.</w:t>
            </w:r>
          </w:p>
        </w:tc>
        <w:tc>
          <w:tcPr>
            <w:tcW w:w="4367" w:type="dxa"/>
          </w:tcPr>
          <w:p w14:paraId="22736078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Marital status</w:t>
            </w:r>
          </w:p>
          <w:p w14:paraId="3F48A001" w14:textId="77777777" w:rsidR="002445E7" w:rsidRPr="000163EA" w:rsidRDefault="002445E7" w:rsidP="004F7CDD">
            <w:pPr>
              <w:rPr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1 = Married  2 = single  3 = separated</w:t>
            </w:r>
          </w:p>
          <w:p w14:paraId="602F19FB" w14:textId="77777777" w:rsidR="002445E7" w:rsidRPr="000163EA" w:rsidRDefault="002445E7" w:rsidP="004F7CDD">
            <w:pPr>
              <w:rPr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4 = Others (specify)</w:t>
            </w:r>
          </w:p>
        </w:tc>
        <w:tc>
          <w:tcPr>
            <w:tcW w:w="564" w:type="dxa"/>
          </w:tcPr>
          <w:p w14:paraId="0A04A74D" w14:textId="77777777" w:rsidR="002445E7" w:rsidRPr="000163EA" w:rsidRDefault="002445E7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b/>
                <w:sz w:val="24"/>
                <w:szCs w:val="24"/>
              </w:rPr>
              <w:t>7.</w:t>
            </w:r>
          </w:p>
        </w:tc>
        <w:tc>
          <w:tcPr>
            <w:tcW w:w="3175" w:type="dxa"/>
          </w:tcPr>
          <w:p w14:paraId="6F92E4C6" w14:textId="77777777" w:rsidR="002445E7" w:rsidRPr="000163EA" w:rsidRDefault="008C0E81" w:rsidP="004F7CDD">
            <w:pPr>
              <w:rPr>
                <w:b/>
                <w:sz w:val="24"/>
                <w:szCs w:val="24"/>
              </w:rPr>
            </w:pPr>
            <w:r w:rsidRPr="000163EA">
              <w:rPr>
                <w:sz w:val="24"/>
                <w:szCs w:val="24"/>
              </w:rPr>
              <w:t>Number of pregnancies</w:t>
            </w:r>
          </w:p>
        </w:tc>
      </w:tr>
      <w:tr w:rsidR="002445E7" w:rsidRPr="000163EA" w14:paraId="2981F487" w14:textId="77777777" w:rsidTr="002445E7">
        <w:trPr>
          <w:trHeight w:val="2776"/>
        </w:trPr>
        <w:tc>
          <w:tcPr>
            <w:tcW w:w="9350" w:type="dxa"/>
            <w:gridSpan w:val="4"/>
          </w:tcPr>
          <w:p w14:paraId="771CB199" w14:textId="6681984C" w:rsidR="002445E7" w:rsidRDefault="002445E7" w:rsidP="00BF760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45E7">
              <w:rPr>
                <w:rFonts w:ascii="Times New Roman" w:hAnsi="Times New Roman"/>
                <w:b/>
                <w:sz w:val="24"/>
                <w:szCs w:val="24"/>
              </w:rPr>
              <w:t>Women’s experiences with IPV</w:t>
            </w:r>
          </w:p>
          <w:p w14:paraId="0FA32D60" w14:textId="16E8AD6D" w:rsidR="00C42CCF" w:rsidRDefault="00C42CCF" w:rsidP="00BF7606">
            <w:pPr>
              <w:spacing w:line="276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C42CCF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I understand that you have experienced </w:t>
            </w:r>
            <w:proofErr w:type="gramStart"/>
            <w:r w:rsidRPr="00C42CCF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IPV</w:t>
            </w:r>
            <w:proofErr w:type="gramEnd"/>
            <w:r w:rsidRPr="00C42CCF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before, kindly tell me about your </w:t>
            </w:r>
            <w:r w:rsidR="00BF760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current </w:t>
            </w:r>
            <w:r w:rsidRPr="00C42CCF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experience (s) until there is nothing to tell me</w:t>
            </w:r>
            <w:r w:rsidR="00BF760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about</w:t>
            </w:r>
            <w:r w:rsidRPr="00C42CCF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. There is no wrong or right answer.</w:t>
            </w:r>
          </w:p>
          <w:p w14:paraId="1C7FF763" w14:textId="77777777" w:rsidR="00BF7606" w:rsidRDefault="00BF7606" w:rsidP="00BF7606">
            <w:pPr>
              <w:spacing w:line="276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</w:p>
          <w:p w14:paraId="44929475" w14:textId="7751E9B7" w:rsidR="00C42CCF" w:rsidRDefault="00C42CCF" w:rsidP="00BF7606">
            <w:pPr>
              <w:spacing w:line="276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robes</w:t>
            </w:r>
          </w:p>
          <w:p w14:paraId="3EBE29D0" w14:textId="61C1ED8F" w:rsidR="00BF7606" w:rsidRPr="00C42CCF" w:rsidRDefault="00BF7606" w:rsidP="00BF7606">
            <w:pPr>
              <w:spacing w:line="276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IPV experience </w:t>
            </w:r>
          </w:p>
          <w:p w14:paraId="22D623DC" w14:textId="74EB9D22" w:rsidR="002445E7" w:rsidRPr="00D30B7E" w:rsidRDefault="00C42CCF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ndly</w:t>
            </w:r>
            <w:r w:rsidR="002445E7">
              <w:rPr>
                <w:rFonts w:ascii="Times New Roman" w:hAnsi="Times New Roman"/>
                <w:sz w:val="24"/>
                <w:szCs w:val="24"/>
              </w:rPr>
              <w:t xml:space="preserve"> describe your experience with </w:t>
            </w:r>
            <w:r w:rsidR="002445E7" w:rsidRPr="00D30B7E">
              <w:rPr>
                <w:rFonts w:ascii="Times New Roman" w:hAnsi="Times New Roman"/>
                <w:sz w:val="24"/>
                <w:szCs w:val="24"/>
              </w:rPr>
              <w:t>intimate partner violence (IPV)</w:t>
            </w:r>
            <w:r w:rsidR="002445E7">
              <w:rPr>
                <w:rFonts w:ascii="Times New Roman" w:hAnsi="Times New Roman"/>
                <w:sz w:val="24"/>
                <w:szCs w:val="24"/>
              </w:rPr>
              <w:t xml:space="preserve"> in the current pregnancy</w:t>
            </w:r>
            <w:r w:rsidR="00BF7606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0C2A6A58" w14:textId="2933204D" w:rsidR="002445E7" w:rsidRDefault="002445E7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0B7E">
              <w:rPr>
                <w:rFonts w:ascii="Times New Roman" w:hAnsi="Times New Roman"/>
                <w:sz w:val="24"/>
                <w:szCs w:val="24"/>
              </w:rPr>
              <w:t xml:space="preserve">How did you feel when </w:t>
            </w:r>
            <w:r w:rsidR="00C42CCF"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 w:rsidRPr="00D30B7E">
              <w:rPr>
                <w:rFonts w:ascii="Times New Roman" w:hAnsi="Times New Roman"/>
                <w:sz w:val="24"/>
                <w:szCs w:val="24"/>
              </w:rPr>
              <w:t>experienced</w:t>
            </w:r>
            <w:r w:rsidR="00C42C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="00C42CCF">
              <w:rPr>
                <w:rFonts w:ascii="Times New Roman" w:hAnsi="Times New Roman"/>
                <w:sz w:val="24"/>
                <w:szCs w:val="24"/>
              </w:rPr>
              <w:t>IPV</w:t>
            </w:r>
            <w:proofErr w:type="gramEnd"/>
            <w:r w:rsidRPr="00D30B7E">
              <w:rPr>
                <w:rFonts w:ascii="Times New Roman" w:hAnsi="Times New Roman"/>
                <w:sz w:val="24"/>
                <w:szCs w:val="24"/>
              </w:rPr>
              <w:t>?</w:t>
            </w:r>
          </w:p>
          <w:p w14:paraId="51C1F04E" w14:textId="49448775" w:rsidR="00C42CCF" w:rsidRDefault="00C42CCF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the various ways you have been met with violence during this current pregnancy</w:t>
            </w:r>
            <w:r w:rsidR="00BF7606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6FD8E84A" w14:textId="77777777" w:rsidR="00BF7606" w:rsidRDefault="00BF7606" w:rsidP="00BF76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F7606">
              <w:rPr>
                <w:rFonts w:ascii="Times New Roman" w:hAnsi="Times New Roman"/>
                <w:sz w:val="24"/>
                <w:szCs w:val="24"/>
              </w:rPr>
              <w:t>Kindly explain what you think drives or brings about IPV experience during pregnancy (at home and in the community).</w:t>
            </w:r>
          </w:p>
          <w:p w14:paraId="390855C7" w14:textId="77777777" w:rsidR="00BF7606" w:rsidRDefault="00BF7606" w:rsidP="00BF760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14:paraId="0F4A0B4D" w14:textId="00073A8C" w:rsidR="00BF7606" w:rsidRDefault="00BF7606" w:rsidP="00BF7606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upport-seeking and coping strategies</w:t>
            </w:r>
            <w:r w:rsidRPr="00BF76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7EF0FCDA" w14:textId="77777777" w:rsidR="00BF7606" w:rsidRPr="00BF7606" w:rsidRDefault="00BF7606" w:rsidP="00BF7606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  <w:p w14:paraId="7A95816C" w14:textId="77777777" w:rsidR="00BF7606" w:rsidRDefault="00C42CCF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ndly</w:t>
            </w:r>
            <w:r w:rsidR="002445E7" w:rsidRPr="00194ACA">
              <w:rPr>
                <w:rFonts w:ascii="Times New Roman" w:hAnsi="Times New Roman"/>
                <w:sz w:val="24"/>
                <w:szCs w:val="24"/>
              </w:rPr>
              <w:t xml:space="preserve"> tell me more about what you did when yo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xperienced IPV</w:t>
            </w:r>
            <w:r w:rsidR="002445E7" w:rsidRPr="00194ACA">
              <w:rPr>
                <w:rFonts w:ascii="Times New Roman" w:hAnsi="Times New Roman"/>
                <w:sz w:val="24"/>
                <w:szCs w:val="24"/>
              </w:rPr>
              <w:t>?</w:t>
            </w:r>
            <w:r w:rsidR="00BF7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23E6704" w14:textId="63C8622E" w:rsidR="002445E7" w:rsidRDefault="00BF7606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 how you sought support after an IPV experience.</w:t>
            </w:r>
          </w:p>
          <w:p w14:paraId="010B7442" w14:textId="0BA3C902" w:rsidR="00BF7606" w:rsidRPr="00BF7606" w:rsidRDefault="00BF7606" w:rsidP="00BF7606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F7606">
              <w:rPr>
                <w:rFonts w:ascii="Times New Roman" w:hAnsi="Times New Roman"/>
                <w:sz w:val="24"/>
                <w:szCs w:val="24"/>
              </w:rPr>
              <w:t>Tell me about what may facilitate or hinder one from obtaining support following an IPV experienc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BF76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F02F55F" w14:textId="633B1ED4" w:rsidR="002445E7" w:rsidRDefault="00C42CCF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2CCF">
              <w:rPr>
                <w:rFonts w:ascii="Times New Roman" w:hAnsi="Times New Roman"/>
                <w:sz w:val="24"/>
                <w:szCs w:val="24"/>
              </w:rPr>
              <w:t>Kind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445E7">
              <w:rPr>
                <w:rFonts w:ascii="Times New Roman" w:hAnsi="Times New Roman"/>
                <w:sz w:val="24"/>
                <w:szCs w:val="24"/>
              </w:rPr>
              <w:t>describe how you cope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="002445E7">
              <w:rPr>
                <w:rFonts w:ascii="Times New Roman" w:hAnsi="Times New Roman"/>
                <w:sz w:val="24"/>
                <w:szCs w:val="24"/>
              </w:rPr>
              <w:t xml:space="preserve"> with 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 IPV </w:t>
            </w:r>
            <w:proofErr w:type="gramStart"/>
            <w:r w:rsidR="002445E7">
              <w:rPr>
                <w:rFonts w:ascii="Times New Roman" w:hAnsi="Times New Roman"/>
                <w:sz w:val="24"/>
                <w:szCs w:val="24"/>
              </w:rPr>
              <w:t>situat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  <w:proofErr w:type="gramEnd"/>
            <w:r w:rsidR="00BF7606">
              <w:rPr>
                <w:rFonts w:ascii="Times New Roman" w:hAnsi="Times New Roman"/>
                <w:sz w:val="24"/>
                <w:szCs w:val="24"/>
              </w:rPr>
              <w:t xml:space="preserve"> (psychologically, financially, </w:t>
            </w:r>
            <w:proofErr w:type="spellStart"/>
            <w:r w:rsidR="00BF7606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="00BF760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F8C0D15" w14:textId="5258F5E9" w:rsidR="002445E7" w:rsidRDefault="00C42CCF" w:rsidP="00BF7606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be</w:t>
            </w:r>
            <w:r w:rsidR="002445E7">
              <w:rPr>
                <w:rFonts w:ascii="Times New Roman" w:hAnsi="Times New Roman"/>
                <w:sz w:val="24"/>
                <w:szCs w:val="24"/>
              </w:rPr>
              <w:t xml:space="preserve"> your experiences with health care providers regarding discussions about IPV during your current pregnancy</w:t>
            </w:r>
            <w:r w:rsidR="00BF7606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5041347E" w14:textId="77777777" w:rsidR="00BF7606" w:rsidRDefault="00BF7606" w:rsidP="00BF7606">
            <w:pPr>
              <w:ind w:left="72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ADEDB15" w14:textId="78E6FB3C" w:rsidR="002445E7" w:rsidRPr="00BF7606" w:rsidRDefault="002445E7" w:rsidP="00BF7606">
            <w:pPr>
              <w:ind w:left="7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F7606">
              <w:rPr>
                <w:rFonts w:ascii="Times New Roman" w:hAnsi="Times New Roman"/>
                <w:b/>
                <w:bCs/>
                <w:sz w:val="24"/>
                <w:szCs w:val="24"/>
              </w:rPr>
              <w:t>Thank you very much for your time!</w:t>
            </w:r>
          </w:p>
          <w:p w14:paraId="0287A999" w14:textId="77777777" w:rsidR="002445E7" w:rsidRPr="000163EA" w:rsidRDefault="002445E7" w:rsidP="00BF7606">
            <w:pPr>
              <w:rPr>
                <w:b/>
                <w:sz w:val="24"/>
                <w:szCs w:val="24"/>
              </w:rPr>
            </w:pPr>
          </w:p>
        </w:tc>
      </w:tr>
    </w:tbl>
    <w:p w14:paraId="798E9D62" w14:textId="77777777" w:rsidR="002445E7" w:rsidRPr="00D30B7E" w:rsidRDefault="002445E7" w:rsidP="00BF7606">
      <w:pPr>
        <w:spacing w:after="0"/>
        <w:ind w:left="720"/>
        <w:jc w:val="both"/>
        <w:rPr>
          <w:rFonts w:ascii="Times New Roman" w:hAnsi="Times New Roman"/>
          <w:sz w:val="24"/>
          <w:szCs w:val="24"/>
        </w:rPr>
      </w:pPr>
    </w:p>
    <w:p w14:paraId="6F38AE3D" w14:textId="77777777" w:rsidR="00194ACA" w:rsidRDefault="00194ACA" w:rsidP="00BF7606">
      <w:pPr>
        <w:spacing w:after="0"/>
      </w:pPr>
    </w:p>
    <w:sectPr w:rsidR="00194A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E3095A"/>
    <w:multiLevelType w:val="hybridMultilevel"/>
    <w:tmpl w:val="4ECA0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1348B8"/>
    <w:multiLevelType w:val="hybridMultilevel"/>
    <w:tmpl w:val="C7D487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1811185">
    <w:abstractNumId w:val="1"/>
  </w:num>
  <w:num w:numId="2" w16cid:durableId="766340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wszA0MjczNjExNLZQ0lEKTi0uzszPAykwrAUAoLAtXCwAAAA="/>
  </w:docVars>
  <w:rsids>
    <w:rsidRoot w:val="00EB6947"/>
    <w:rsid w:val="00194ACA"/>
    <w:rsid w:val="00241D2A"/>
    <w:rsid w:val="002445E7"/>
    <w:rsid w:val="00677F3C"/>
    <w:rsid w:val="008C0E81"/>
    <w:rsid w:val="009E4CDB"/>
    <w:rsid w:val="00BF7606"/>
    <w:rsid w:val="00C42CCF"/>
    <w:rsid w:val="00C56BBA"/>
    <w:rsid w:val="00D053F4"/>
    <w:rsid w:val="00EB6947"/>
    <w:rsid w:val="00FA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BE2BE"/>
  <w15:chartTrackingRefBased/>
  <w15:docId w15:val="{33C1FAC9-C62B-4045-8E25-9E552C77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ACA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4ACA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244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76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3</Words>
  <Characters>1250</Characters>
  <Application>Microsoft Office Word</Application>
  <DocSecurity>0</DocSecurity>
  <Lines>48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hn Baptist Asiimwe</cp:lastModifiedBy>
  <cp:revision>3</cp:revision>
  <dcterms:created xsi:type="dcterms:W3CDTF">2025-06-22T12:46:00Z</dcterms:created>
  <dcterms:modified xsi:type="dcterms:W3CDTF">2025-06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ce592-1aaa-4355-aeef-e4bb57a53846</vt:lpwstr>
  </property>
</Properties>
</file>